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00" w:type="dxa"/>
        <w:tblLook w:val="04A0"/>
      </w:tblPr>
      <w:tblGrid>
        <w:gridCol w:w="1808"/>
        <w:gridCol w:w="1831"/>
        <w:gridCol w:w="1603"/>
        <w:gridCol w:w="1451"/>
        <w:gridCol w:w="1807"/>
      </w:tblGrid>
      <w:tr w:rsidR="00866832" w:rsidRPr="00866832" w:rsidTr="00866832">
        <w:trPr>
          <w:trHeight w:val="1073"/>
        </w:trPr>
        <w:tc>
          <w:tcPr>
            <w:tcW w:w="8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832" w:rsidRPr="00866832" w:rsidRDefault="006D2B1C" w:rsidP="006D2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="00866832" w:rsidRPr="008668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ble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1</w:t>
            </w:r>
            <w:bookmarkStart w:id="0" w:name="_GoBack"/>
            <w:bookmarkEnd w:id="0"/>
            <w:proofErr w:type="spellEnd"/>
            <w:r w:rsidR="00866832" w:rsidRPr="008668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The </w:t>
            </w:r>
            <w:r w:rsidR="001D194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list of </w:t>
            </w:r>
            <w:r w:rsidR="00866832" w:rsidRPr="008668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  <w:r w:rsidR="001D194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866832" w:rsidRPr="008668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DNA-based </w:t>
            </w:r>
            <w:proofErr w:type="spellStart"/>
            <w:r w:rsidR="00866832" w:rsidRPr="008668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S</w:t>
            </w:r>
            <w:proofErr w:type="spellEnd"/>
            <w:r w:rsidR="001D194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1D19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el</w:t>
            </w:r>
            <w:r w:rsidR="00866832" w:rsidRPr="008668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866832" w:rsidRPr="00866832" w:rsidTr="00866832">
        <w:trPr>
          <w:trHeight w:val="342"/>
        </w:trPr>
        <w:tc>
          <w:tcPr>
            <w:tcW w:w="8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832" w:rsidRPr="00866832" w:rsidRDefault="00866832" w:rsidP="008668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68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sions</w:t>
            </w:r>
          </w:p>
        </w:tc>
      </w:tr>
      <w:tr w:rsidR="00866832" w:rsidRPr="00866832" w:rsidTr="00D97EB9">
        <w:trPr>
          <w:trHeight w:val="353"/>
        </w:trPr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832" w:rsidRPr="00412527" w:rsidRDefault="00866832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K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832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F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832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832" w:rsidRPr="00412527" w:rsidRDefault="00866832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FR2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832" w:rsidRPr="00412527" w:rsidRDefault="00866832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FR3</w:t>
            </w:r>
            <w:proofErr w:type="spellEnd"/>
          </w:p>
        </w:tc>
      </w:tr>
      <w:tr w:rsidR="00866832" w:rsidRPr="00866832" w:rsidTr="00412527">
        <w:trPr>
          <w:trHeight w:val="353"/>
        </w:trPr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832" w:rsidRPr="00412527" w:rsidRDefault="001F72B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K2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832" w:rsidRPr="00412527" w:rsidRDefault="00866832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G1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832" w:rsidRPr="00412527" w:rsidRDefault="00866832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832" w:rsidRPr="00412527" w:rsidRDefault="00D97EB9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832" w:rsidRPr="00412527" w:rsidRDefault="00D97EB9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  <w:proofErr w:type="spellEnd"/>
          </w:p>
        </w:tc>
      </w:tr>
      <w:tr w:rsidR="00D97EB9" w:rsidRPr="00866832" w:rsidTr="00412527">
        <w:trPr>
          <w:trHeight w:val="353"/>
        </w:trPr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EB9" w:rsidRPr="00412527" w:rsidRDefault="00D97EB9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GFRA</w:t>
            </w:r>
            <w:proofErr w:type="spellEnd"/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EB9" w:rsidRPr="00412527" w:rsidRDefault="00D97EB9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GFRB</w:t>
            </w:r>
            <w:proofErr w:type="spellEnd"/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EB9" w:rsidRPr="00412527" w:rsidRDefault="001A5DA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F1</w:t>
            </w:r>
            <w:proofErr w:type="spellEnd"/>
          </w:p>
        </w:tc>
        <w:tc>
          <w:tcPr>
            <w:tcW w:w="14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EB9" w:rsidRPr="00412527" w:rsidRDefault="001A5DA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T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EB9" w:rsidRPr="00412527" w:rsidRDefault="001A5DA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OS1</w:t>
            </w:r>
            <w:proofErr w:type="spellEnd"/>
          </w:p>
        </w:tc>
      </w:tr>
      <w:tr w:rsidR="00866832" w:rsidRPr="00866832" w:rsidTr="00412527">
        <w:trPr>
          <w:trHeight w:val="342"/>
        </w:trPr>
        <w:tc>
          <w:tcPr>
            <w:tcW w:w="8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832" w:rsidRPr="00866832" w:rsidRDefault="00866832" w:rsidP="008668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NV</w:t>
            </w:r>
            <w:proofErr w:type="spellEnd"/>
          </w:p>
        </w:tc>
      </w:tr>
      <w:tr w:rsidR="00BD3698" w:rsidRPr="00412527" w:rsidTr="00D97EB9">
        <w:trPr>
          <w:trHeight w:val="353"/>
        </w:trPr>
        <w:tc>
          <w:tcPr>
            <w:tcW w:w="1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T1</w:t>
            </w:r>
            <w:proofErr w:type="spellEnd"/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K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1252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F</w:t>
            </w:r>
            <w:proofErr w:type="spellEnd"/>
          </w:p>
        </w:tc>
        <w:tc>
          <w:tcPr>
            <w:tcW w:w="18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CA1</w:t>
            </w:r>
            <w:proofErr w:type="spellEnd"/>
          </w:p>
        </w:tc>
      </w:tr>
      <w:tr w:rsidR="00BD3698" w:rsidRPr="00412527" w:rsidTr="00D97EB9">
        <w:trPr>
          <w:trHeight w:val="353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CA2</w:t>
            </w:r>
            <w:proofErr w:type="spellEnd"/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ND1</w:t>
            </w:r>
            <w:proofErr w:type="spellEnd"/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274</w:t>
            </w:r>
            <w:proofErr w:type="spellEnd"/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K12</w:t>
            </w:r>
            <w:proofErr w:type="spellEnd"/>
          </w:p>
        </w:tc>
        <w:tc>
          <w:tcPr>
            <w:tcW w:w="18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K4</w:t>
            </w:r>
            <w:proofErr w:type="spellEnd"/>
          </w:p>
        </w:tc>
      </w:tr>
      <w:tr w:rsidR="00BD3698" w:rsidRPr="00412527" w:rsidTr="00D97EB9">
        <w:trPr>
          <w:trHeight w:val="353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K6</w:t>
            </w:r>
            <w:proofErr w:type="spellEnd"/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DR2</w:t>
            </w:r>
            <w:proofErr w:type="spellEnd"/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BB2</w:t>
            </w:r>
            <w:proofErr w:type="spellEnd"/>
          </w:p>
        </w:tc>
        <w:tc>
          <w:tcPr>
            <w:tcW w:w="18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BB3</w:t>
            </w:r>
            <w:proofErr w:type="spellEnd"/>
          </w:p>
        </w:tc>
      </w:tr>
      <w:tr w:rsidR="00BD3698" w:rsidRPr="00412527" w:rsidTr="00D97EB9">
        <w:trPr>
          <w:trHeight w:val="353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E</w:t>
            </w:r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R1</w:t>
            </w:r>
            <w:proofErr w:type="spellEnd"/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BD3698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ZH2</w:t>
            </w:r>
            <w:proofErr w:type="spellEnd"/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1F72B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FR1</w:t>
            </w:r>
            <w:proofErr w:type="spellEnd"/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1F72B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FR2</w:t>
            </w:r>
            <w:proofErr w:type="spellEnd"/>
          </w:p>
        </w:tc>
        <w:tc>
          <w:tcPr>
            <w:tcW w:w="18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D3698" w:rsidRPr="00412527" w:rsidRDefault="001F72B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FR3</w:t>
            </w:r>
            <w:proofErr w:type="spellEnd"/>
          </w:p>
        </w:tc>
      </w:tr>
      <w:tr w:rsidR="001F72B3" w:rsidRPr="00412527" w:rsidTr="00D97EB9">
        <w:trPr>
          <w:trHeight w:val="353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F72B3" w:rsidRPr="00412527" w:rsidRDefault="001F72B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T3</w:t>
            </w:r>
            <w:proofErr w:type="spellEnd"/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F72B3" w:rsidRPr="00412527" w:rsidRDefault="001F72B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RAS</w:t>
            </w:r>
            <w:proofErr w:type="spellEnd"/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F72B3" w:rsidRPr="00412527" w:rsidRDefault="001F72B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K2</w:t>
            </w:r>
            <w:proofErr w:type="spellEnd"/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F72B3" w:rsidRPr="00412527" w:rsidRDefault="001F72B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18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F72B3" w:rsidRPr="00412527" w:rsidRDefault="001F72B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RAS</w:t>
            </w:r>
            <w:proofErr w:type="spellEnd"/>
          </w:p>
        </w:tc>
      </w:tr>
      <w:tr w:rsidR="001F72B3" w:rsidRPr="00412527" w:rsidTr="00D97EB9">
        <w:trPr>
          <w:trHeight w:val="353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F72B3" w:rsidRPr="00412527" w:rsidRDefault="001F72B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2K1</w:t>
            </w:r>
            <w:proofErr w:type="spellEnd"/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F72B3" w:rsidRPr="00412527" w:rsidRDefault="001F72B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K1</w:t>
            </w:r>
            <w:proofErr w:type="spellEnd"/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F72B3" w:rsidRPr="00412527" w:rsidRDefault="001F72B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DM2</w:t>
            </w:r>
            <w:proofErr w:type="spellEnd"/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F72B3" w:rsidRPr="00412527" w:rsidRDefault="001F72B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8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F72B3" w:rsidRPr="00412527" w:rsidRDefault="001F72B3" w:rsidP="008668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C</w:t>
            </w:r>
            <w:proofErr w:type="spellEnd"/>
          </w:p>
        </w:tc>
      </w:tr>
      <w:tr w:rsidR="00D97EB9" w:rsidRPr="00412527" w:rsidTr="00D97EB9">
        <w:trPr>
          <w:trHeight w:val="353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7EB9" w:rsidRPr="00412527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CN</w:t>
            </w:r>
            <w:proofErr w:type="spellEnd"/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7EB9" w:rsidRPr="00412527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AS</w:t>
            </w:r>
            <w:proofErr w:type="spellEnd"/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7EB9" w:rsidRPr="00412527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CD1LG2</w:t>
            </w:r>
            <w:proofErr w:type="spellEnd"/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7EB9" w:rsidRPr="00412527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GFRA</w:t>
            </w:r>
            <w:proofErr w:type="spellEnd"/>
          </w:p>
        </w:tc>
        <w:tc>
          <w:tcPr>
            <w:tcW w:w="18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7EB9" w:rsidRPr="00412527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GFRB</w:t>
            </w:r>
            <w:proofErr w:type="spellEnd"/>
          </w:p>
        </w:tc>
      </w:tr>
      <w:tr w:rsidR="00D97EB9" w:rsidRPr="00866832" w:rsidTr="00D97EB9">
        <w:trPr>
          <w:trHeight w:val="353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7EB9" w:rsidRPr="00412527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K3CA</w:t>
            </w:r>
            <w:proofErr w:type="spellEnd"/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7EB9" w:rsidRPr="00412527" w:rsidRDefault="001A5DA3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F1</w:t>
            </w:r>
            <w:proofErr w:type="spellEnd"/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7EB9" w:rsidRPr="00412527" w:rsidRDefault="001A5DA3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A</w:t>
            </w:r>
            <w:proofErr w:type="spellEnd"/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7EB9" w:rsidRPr="00412527" w:rsidRDefault="001A5DA3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OS1</w:t>
            </w:r>
            <w:proofErr w:type="spellEnd"/>
          </w:p>
        </w:tc>
        <w:tc>
          <w:tcPr>
            <w:tcW w:w="18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262E82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125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O</w:t>
            </w:r>
            <w:proofErr w:type="spellEnd"/>
          </w:p>
        </w:tc>
      </w:tr>
      <w:tr w:rsidR="00D97EB9" w:rsidRPr="00866832" w:rsidTr="00D97EB9">
        <w:trPr>
          <w:trHeight w:val="353"/>
        </w:trPr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262E82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62E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EB9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D97EB9" w:rsidRPr="00866832" w:rsidTr="00866832">
        <w:trPr>
          <w:trHeight w:val="388"/>
        </w:trPr>
        <w:tc>
          <w:tcPr>
            <w:tcW w:w="85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V</w:t>
            </w:r>
            <w:proofErr w:type="spellEnd"/>
            <w:r w:rsidRPr="008668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8668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el</w:t>
            </w:r>
            <w:proofErr w:type="spellEnd"/>
          </w:p>
        </w:tc>
      </w:tr>
      <w:tr w:rsidR="00D97EB9" w:rsidRPr="00866832" w:rsidTr="00D97EB9">
        <w:trPr>
          <w:trHeight w:val="3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1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T1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K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D97EB9" w:rsidRPr="00866832" w:rsidTr="00BD3698">
        <w:trPr>
          <w:trHeight w:val="3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F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D36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1A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CL2L11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F</w:t>
            </w:r>
            <w:proofErr w:type="spellEnd"/>
          </w:p>
        </w:tc>
      </w:tr>
      <w:tr w:rsidR="00D97EB9" w:rsidRPr="00866832" w:rsidTr="00BD3698">
        <w:trPr>
          <w:trHeight w:val="3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CA1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CA2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K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D36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ND1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D36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274</w:t>
            </w:r>
            <w:proofErr w:type="spellEnd"/>
          </w:p>
        </w:tc>
      </w:tr>
      <w:tr w:rsidR="00D97EB9" w:rsidRPr="00866832" w:rsidTr="00BD3698">
        <w:trPr>
          <w:trHeight w:val="3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H1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K12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K4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K6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KN2A</w:t>
            </w:r>
            <w:proofErr w:type="spellEnd"/>
          </w:p>
        </w:tc>
      </w:tr>
      <w:tr w:rsidR="00D97EB9" w:rsidRPr="00866832" w:rsidTr="00BD3698">
        <w:trPr>
          <w:trHeight w:val="3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NNB1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DR2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AM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BB2</w:t>
            </w:r>
            <w:proofErr w:type="spellEnd"/>
          </w:p>
        </w:tc>
      </w:tr>
      <w:tr w:rsidR="00D97EB9" w:rsidRPr="00866832" w:rsidTr="00BD3698">
        <w:trPr>
          <w:trHeight w:val="3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BB3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R1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D36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ZH2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FR1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FR2</w:t>
            </w:r>
            <w:proofErr w:type="spellEnd"/>
          </w:p>
        </w:tc>
      </w:tr>
      <w:tr w:rsidR="00D97EB9" w:rsidRPr="00866832" w:rsidTr="00BD3698">
        <w:trPr>
          <w:trHeight w:val="3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FR3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F72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T3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F72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NA11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F72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NAQ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F72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NAS</w:t>
            </w:r>
            <w:proofErr w:type="spellEnd"/>
          </w:p>
        </w:tc>
      </w:tr>
      <w:tr w:rsidR="00D97EB9" w:rsidRPr="00866832" w:rsidTr="00BD3698">
        <w:trPr>
          <w:trHeight w:val="3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RAS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1F72B3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F72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DH1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1F72B3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DH2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1F72B3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K1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K2</w:t>
            </w:r>
            <w:proofErr w:type="spellEnd"/>
          </w:p>
        </w:tc>
      </w:tr>
      <w:tr w:rsidR="00D97EB9" w:rsidRPr="00866832" w:rsidTr="00BD3698">
        <w:trPr>
          <w:trHeight w:val="3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K3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RAS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F72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2K1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2K2</w:t>
            </w:r>
            <w:proofErr w:type="spellEnd"/>
          </w:p>
        </w:tc>
      </w:tr>
      <w:tr w:rsidR="00D97EB9" w:rsidRPr="00866832" w:rsidTr="00BD3698">
        <w:trPr>
          <w:trHeight w:val="3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F72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K1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F72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DM2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F72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LH1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F72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PL</w:t>
            </w:r>
            <w:proofErr w:type="spellEnd"/>
          </w:p>
        </w:tc>
      </w:tr>
      <w:tr w:rsidR="00D97EB9" w:rsidRPr="00866832" w:rsidTr="00BD3698">
        <w:trPr>
          <w:trHeight w:val="3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F72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SH2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F72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SH6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F72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CN</w:t>
            </w:r>
            <w:proofErr w:type="spellEnd"/>
          </w:p>
        </w:tc>
      </w:tr>
      <w:tr w:rsidR="00D97EB9" w:rsidRPr="00866832" w:rsidTr="00BD3698">
        <w:trPr>
          <w:trHeight w:val="3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1F72B3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1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2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F72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FE2L2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D97EB9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AS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EB9" w:rsidRPr="00866832" w:rsidRDefault="00063288" w:rsidP="00D97E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  <w:proofErr w:type="spellEnd"/>
          </w:p>
        </w:tc>
      </w:tr>
      <w:tr w:rsidR="00063288" w:rsidRPr="00866832" w:rsidTr="00BD3698">
        <w:trPr>
          <w:trHeight w:val="3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288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288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288" w:rsidRPr="001F72B3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97E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CD1LG2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97E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GFRA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288" w:rsidRPr="005F628A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97E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GFR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</w:tr>
      <w:tr w:rsidR="00063288" w:rsidRPr="00866832" w:rsidTr="00063288">
        <w:trPr>
          <w:trHeight w:val="3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K3CA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97E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MS2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TCH1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TEN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A5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TPN11</w:t>
            </w:r>
            <w:proofErr w:type="spellEnd"/>
          </w:p>
        </w:tc>
      </w:tr>
      <w:tr w:rsidR="00063288" w:rsidRPr="00866832" w:rsidTr="00063288">
        <w:trPr>
          <w:trHeight w:val="35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F1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B1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A5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A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OS1</w:t>
            </w:r>
            <w:proofErr w:type="spellEnd"/>
          </w:p>
        </w:tc>
      </w:tr>
      <w:tr w:rsidR="00063288" w:rsidRPr="00866832" w:rsidTr="00063288">
        <w:trPr>
          <w:trHeight w:val="353"/>
        </w:trPr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AD4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A5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ARCB1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O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K11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T</w:t>
            </w:r>
            <w:proofErr w:type="spellEnd"/>
          </w:p>
        </w:tc>
      </w:tr>
      <w:tr w:rsidR="00063288" w:rsidRPr="00866832" w:rsidTr="00063288">
        <w:trPr>
          <w:trHeight w:val="353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P53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SC1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668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SC2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62E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3288" w:rsidRPr="00866832" w:rsidRDefault="00063288" w:rsidP="000632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62E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HL</w:t>
            </w:r>
            <w:proofErr w:type="spellEnd"/>
          </w:p>
        </w:tc>
      </w:tr>
      <w:tr w:rsidR="00063288" w:rsidRPr="00866832" w:rsidTr="005542FA">
        <w:trPr>
          <w:trHeight w:val="451"/>
        </w:trPr>
        <w:tc>
          <w:tcPr>
            <w:tcW w:w="8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3288" w:rsidRPr="00661A0D" w:rsidRDefault="00063288" w:rsidP="00063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61A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V</w:t>
            </w:r>
            <w:proofErr w:type="spellEnd"/>
            <w:r w:rsidRPr="00661A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copy number variation; </w:t>
            </w:r>
            <w:proofErr w:type="spellStart"/>
            <w:r w:rsidRPr="00661A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V</w:t>
            </w:r>
            <w:proofErr w:type="spellEnd"/>
            <w:r w:rsidRPr="00661A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single nucleotide variant.</w:t>
            </w:r>
          </w:p>
        </w:tc>
      </w:tr>
    </w:tbl>
    <w:p w:rsidR="008D0587" w:rsidRPr="00BD3698" w:rsidRDefault="008D0587"/>
    <w:sectPr w:rsidR="008D0587" w:rsidRPr="00BD3698" w:rsidSect="00E208D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752A" w:rsidRDefault="00FB752A" w:rsidP="00866832">
      <w:r>
        <w:separator/>
      </w:r>
    </w:p>
  </w:endnote>
  <w:endnote w:type="continuationSeparator" w:id="0">
    <w:p w:rsidR="00FB752A" w:rsidRDefault="00FB752A" w:rsidP="008668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2B1C" w:rsidRDefault="006D2B1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2B1C" w:rsidRDefault="006D2B1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2B1C" w:rsidRDefault="006D2B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752A" w:rsidRDefault="00FB752A" w:rsidP="00866832">
      <w:r>
        <w:separator/>
      </w:r>
    </w:p>
  </w:footnote>
  <w:footnote w:type="continuationSeparator" w:id="0">
    <w:p w:rsidR="00FB752A" w:rsidRDefault="00FB752A" w:rsidP="0086683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2B1C" w:rsidRDefault="006D2B1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1945" w:rsidRDefault="001D1945" w:rsidP="006D2B1C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2B1C" w:rsidRDefault="006D2B1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0587"/>
    <w:rsid w:val="00013460"/>
    <w:rsid w:val="00063288"/>
    <w:rsid w:val="00122DC8"/>
    <w:rsid w:val="00190EA1"/>
    <w:rsid w:val="001A5DA3"/>
    <w:rsid w:val="001D1945"/>
    <w:rsid w:val="001F72B3"/>
    <w:rsid w:val="00262E82"/>
    <w:rsid w:val="00363F89"/>
    <w:rsid w:val="00412527"/>
    <w:rsid w:val="00533489"/>
    <w:rsid w:val="005542FA"/>
    <w:rsid w:val="005F628A"/>
    <w:rsid w:val="00661A0D"/>
    <w:rsid w:val="006D2B1C"/>
    <w:rsid w:val="007A29A8"/>
    <w:rsid w:val="007E6D36"/>
    <w:rsid w:val="00806F15"/>
    <w:rsid w:val="00866832"/>
    <w:rsid w:val="008D0587"/>
    <w:rsid w:val="00915BD3"/>
    <w:rsid w:val="009E4026"/>
    <w:rsid w:val="00BC7108"/>
    <w:rsid w:val="00BD3698"/>
    <w:rsid w:val="00C62492"/>
    <w:rsid w:val="00C97668"/>
    <w:rsid w:val="00D97EB9"/>
    <w:rsid w:val="00DE4B97"/>
    <w:rsid w:val="00DF70F0"/>
    <w:rsid w:val="00E208DE"/>
    <w:rsid w:val="00F6068F"/>
    <w:rsid w:val="00FB75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8D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68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68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6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6832"/>
    <w:rPr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BD3698"/>
    <w:rPr>
      <w:rFonts w:ascii="Times New Roman" w:eastAsia="SimSu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link w:val="TableParagraphChar"/>
    <w:uiPriority w:val="1"/>
    <w:qFormat/>
    <w:rsid w:val="00BD3698"/>
    <w:pPr>
      <w:jc w:val="left"/>
    </w:pPr>
    <w:rPr>
      <w:color w:val="000000" w:themeColor="text1"/>
      <w:kern w:val="0"/>
      <w:sz w:val="22"/>
      <w:lang w:eastAsia="en-US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BD3698"/>
    <w:rPr>
      <w:color w:val="000000" w:themeColor="text1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68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68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6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6832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BD3698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link w:val="TableParagraphChar"/>
    <w:uiPriority w:val="1"/>
    <w:qFormat/>
    <w:rsid w:val="00BD3698"/>
    <w:pPr>
      <w:jc w:val="left"/>
    </w:pPr>
    <w:rPr>
      <w:color w:val="000000" w:themeColor="text1"/>
      <w:kern w:val="0"/>
      <w:sz w:val="22"/>
      <w:lang w:eastAsia="en-US"/>
    </w:rPr>
  </w:style>
  <w:style w:type="character" w:customStyle="1" w:styleId="TableParagraphChar">
    <w:name w:val="Table Paragraph Char"/>
    <w:basedOn w:val="a0"/>
    <w:link w:val="TableParagraph"/>
    <w:uiPriority w:val="1"/>
    <w:rsid w:val="00BD3698"/>
    <w:rPr>
      <w:color w:val="000000" w:themeColor="text1"/>
      <w:kern w:val="0"/>
      <w:sz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82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0007207</cp:lastModifiedBy>
  <cp:revision>19</cp:revision>
  <dcterms:created xsi:type="dcterms:W3CDTF">2019-11-10T07:19:00Z</dcterms:created>
  <dcterms:modified xsi:type="dcterms:W3CDTF">2021-07-12T11:31:00Z</dcterms:modified>
</cp:coreProperties>
</file>